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8"/>
        <w:tblW w:w="8720" w:type="dxa"/>
        <w:tblLayout w:type="fixed"/>
        <w:tblLook w:val="04A0" w:firstRow="1" w:lastRow="0" w:firstColumn="1" w:lastColumn="0" w:noHBand="0" w:noVBand="1"/>
      </w:tblPr>
      <w:tblGrid>
        <w:gridCol w:w="1379"/>
        <w:gridCol w:w="3544"/>
        <w:gridCol w:w="2446"/>
        <w:gridCol w:w="1351"/>
      </w:tblGrid>
      <w:tr w:rsidR="008128C5" w:rsidRPr="008128C5" w14:paraId="683ADB91" w14:textId="77777777" w:rsidTr="00A22D94">
        <w:trPr>
          <w:trHeight w:val="400"/>
        </w:trPr>
        <w:tc>
          <w:tcPr>
            <w:tcW w:w="8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3463F" w14:textId="1FEB7A51" w:rsidR="008128C5" w:rsidRPr="002F7F59" w:rsidRDefault="0097282C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Supplementary</w:t>
            </w:r>
            <w:r w:rsidR="005569C9">
              <w:rPr>
                <w:rFonts w:ascii="Times" w:hAnsi="Times"/>
                <w:sz w:val="18"/>
                <w:szCs w:val="18"/>
              </w:rPr>
              <w:t xml:space="preserve"> </w:t>
            </w:r>
            <w:r w:rsidR="008128C5" w:rsidRPr="002F7F59">
              <w:rPr>
                <w:rFonts w:ascii="Times" w:hAnsi="Times"/>
                <w:sz w:val="18"/>
                <w:szCs w:val="18"/>
              </w:rPr>
              <w:t xml:space="preserve">Table </w:t>
            </w:r>
            <w:r>
              <w:rPr>
                <w:rFonts w:ascii="Times" w:hAnsi="Times"/>
                <w:sz w:val="18"/>
                <w:szCs w:val="18"/>
              </w:rPr>
              <w:t>S</w:t>
            </w:r>
            <w:r w:rsidR="008128C5" w:rsidRPr="002F7F59">
              <w:rPr>
                <w:rFonts w:ascii="Times" w:hAnsi="Times"/>
                <w:sz w:val="18"/>
                <w:szCs w:val="18"/>
              </w:rPr>
              <w:t>1. Primers used in this study</w:t>
            </w:r>
          </w:p>
        </w:tc>
      </w:tr>
      <w:tr w:rsidR="00C76880" w:rsidRPr="008128C5" w14:paraId="458D18B2" w14:textId="77777777" w:rsidTr="00A22D94">
        <w:trPr>
          <w:trHeight w:val="400"/>
        </w:trPr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14:paraId="35062D1B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48FD4012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Sequence (5' -&gt; 3'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noWrap/>
            <w:hideMark/>
          </w:tcPr>
          <w:p w14:paraId="368FD585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Us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46FF2722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Reference</w:t>
            </w:r>
          </w:p>
        </w:tc>
      </w:tr>
      <w:tr w:rsidR="00C76880" w:rsidRPr="008128C5" w14:paraId="32C648FC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50F93A3B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KpnI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F</w:t>
            </w:r>
          </w:p>
        </w:tc>
        <w:tc>
          <w:tcPr>
            <w:tcW w:w="3544" w:type="dxa"/>
            <w:noWrap/>
            <w:hideMark/>
          </w:tcPr>
          <w:p w14:paraId="043BD3E9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GGGTACCATGCTAACACCGATATCCATCG</w:t>
            </w:r>
          </w:p>
        </w:tc>
        <w:tc>
          <w:tcPr>
            <w:tcW w:w="2446" w:type="dxa"/>
            <w:noWrap/>
            <w:hideMark/>
          </w:tcPr>
          <w:p w14:paraId="063D4965" w14:textId="4080AA08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 xml:space="preserve">Construction of vector 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7835608F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C76880" w:rsidRPr="008128C5" w14:paraId="6C1A4D07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7BEAA8E9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NheI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R</w:t>
            </w:r>
          </w:p>
        </w:tc>
        <w:tc>
          <w:tcPr>
            <w:tcW w:w="3544" w:type="dxa"/>
            <w:noWrap/>
            <w:hideMark/>
          </w:tcPr>
          <w:p w14:paraId="745EE9C7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CCGCTAGCTTATATTATCTTTTTGATTTCATG</w:t>
            </w:r>
          </w:p>
        </w:tc>
        <w:tc>
          <w:tcPr>
            <w:tcW w:w="2446" w:type="dxa"/>
            <w:noWrap/>
            <w:hideMark/>
          </w:tcPr>
          <w:p w14:paraId="783B704D" w14:textId="77E45C5D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 xml:space="preserve">Construction of vector 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1B50214D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C76880" w:rsidRPr="008128C5" w14:paraId="4B63F6AC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4809FF60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NOTI-MH58s</w:t>
            </w:r>
          </w:p>
        </w:tc>
        <w:tc>
          <w:tcPr>
            <w:tcW w:w="3544" w:type="dxa"/>
            <w:noWrap/>
            <w:hideMark/>
          </w:tcPr>
          <w:p w14:paraId="4296ED34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CGGCCGCAATTCTTTTTTATGTTATATATTTAT</w:t>
            </w:r>
          </w:p>
        </w:tc>
        <w:tc>
          <w:tcPr>
            <w:tcW w:w="2446" w:type="dxa"/>
            <w:noWrap/>
            <w:hideMark/>
          </w:tcPr>
          <w:p w14:paraId="3316A9E0" w14:textId="77777777" w:rsidR="008128C5" w:rsidRPr="002F7F59" w:rsidRDefault="008128C5" w:rsidP="008128C5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loning of promoter regions</w:t>
            </w:r>
          </w:p>
        </w:tc>
        <w:tc>
          <w:tcPr>
            <w:tcW w:w="1351" w:type="dxa"/>
            <w:noWrap/>
            <w:hideMark/>
          </w:tcPr>
          <w:p w14:paraId="077FC2E1" w14:textId="02564A90" w:rsidR="008128C5" w:rsidRPr="002F7F59" w:rsidRDefault="00141BA7" w:rsidP="00BC7DF8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proofErr w:type="spellStart"/>
            <w:r w:rsidRPr="00141BA7">
              <w:rPr>
                <w:rFonts w:ascii="Times" w:hAnsi="Times"/>
                <w:sz w:val="18"/>
                <w:szCs w:val="18"/>
              </w:rPr>
              <w:t>Hadjifrangiskou</w:t>
            </w:r>
            <w:proofErr w:type="spellEnd"/>
            <w:r w:rsidRPr="00141BA7">
              <w:rPr>
                <w:rFonts w:ascii="Times" w:hAnsi="Times"/>
                <w:sz w:val="18"/>
                <w:szCs w:val="18"/>
              </w:rPr>
              <w:t xml:space="preserve"> &amp; Koehler 2008</w:t>
            </w:r>
            <w:r w:rsidR="008128C5" w:rsidRPr="002F7F59">
              <w:rPr>
                <w:rFonts w:ascii="Times" w:hAnsi="Times"/>
                <w:sz w:val="18"/>
                <w:szCs w:val="18"/>
              </w:rPr>
              <w:fldChar w:fldCharType="begin"/>
            </w:r>
            <w:r w:rsidR="00BC7DF8">
              <w:rPr>
                <w:rFonts w:ascii="Times" w:hAnsi="Times"/>
                <w:sz w:val="18"/>
                <w:szCs w:val="18"/>
              </w:rPr>
              <w:instrText xml:space="preserve"> ADDIN EN.CITE &lt;EndNote&gt;&lt;Cite&gt;&lt;Author&gt;Hadjifrangiskou&lt;/Author&gt;&lt;Year&gt;2008&lt;/Year&gt;&lt;IDText&gt;Intrinsic curvature associated with the coordinately regulated anthrax toxin gene promoters&lt;/IDText&gt;&lt;DisplayText&gt;&lt;style face="superscript"&gt;16&lt;/style&gt;&lt;/DisplayText&gt;&lt;record&gt;&lt;dates&gt;&lt;pub-dates&gt;&lt;date&gt;Aug&lt;/date&gt;&lt;/pub-dates&gt;&lt;year&gt;2008&lt;/year&gt;&lt;/dates&gt;&lt;keywords&gt;&lt;keyword&gt;Antigens, Bacterial&lt;/keyword&gt;&lt;keyword&gt;Bacillus anthracis&lt;/keyword&gt;&lt;keyword&gt;Bacterial Proteins&lt;/keyword&gt;&lt;keyword&gt;Bacterial Toxins&lt;/keyword&gt;&lt;keyword&gt;Base Sequence&lt;/keyword&gt;&lt;keyword&gt;Gene Expression Regulation, Bacterial&lt;/keyword&gt;&lt;keyword&gt;Molecular Sequence Data&lt;/keyword&gt;&lt;keyword&gt;Nucleic Acid Conformation&lt;/keyword&gt;&lt;keyword&gt;Promoter Regions, Genetic&lt;/keyword&gt;&lt;keyword&gt;Sequence Alignment&lt;/keyword&gt;&lt;keyword&gt;Sequence Deletion&lt;/keyword&gt;&lt;keyword&gt;Trans-Activators&lt;/keyword&gt;&lt;/keywords&gt;&lt;urls&gt;&lt;related-urls&gt;&lt;url&gt;https://www.ncbi.nlm.nih.gov/pubmed/18667583&lt;/url&gt;&lt;/related-urls&gt;&lt;/urls&gt;&lt;isbn&gt;1350-0872&lt;/isbn&gt;&lt;custom2&gt;PMC4225132&lt;/custom2&gt;&lt;titles&gt;&lt;title&gt;Intrinsic curvature associated with the coordinately regulated anthrax toxin gene promoters&lt;/title&gt;&lt;secondary-title&gt;Microbiology&lt;/secondary-title&gt;&lt;/titles&gt;&lt;pages&gt;2501-12&lt;/pages&gt;&lt;number&gt;Pt 8&lt;/number&gt;&lt;contributors&gt;&lt;authors&gt;&lt;author&gt;Hadjifrangiskou, M.&lt;/author&gt;&lt;author&gt;Koehler, T. M.&lt;/author&gt;&lt;/authors&gt;&lt;/contributors&gt;&lt;language&gt;eng&lt;/language&gt;&lt;added-date format="utc"&gt;1503039976&lt;/added-date&gt;&lt;ref-type name="Journal Article"&gt;17&lt;/ref-type&gt;&lt;rec-number&gt;42&lt;/rec-number&gt;&lt;last-updated-date format="utc"&gt;1503039976&lt;/last-updated-date&gt;&lt;accession-num&gt;18667583&lt;/accession-num&gt;&lt;electronic-resource-num&gt;10.1099/mic.0.2007/016162-0&lt;/electronic-resource-num&gt;&lt;volume&gt;154&lt;/volume&gt;&lt;/record&gt;&lt;/Cite&gt;&lt;/EndNote&gt;</w:instrText>
            </w:r>
            <w:r w:rsidR="008128C5" w:rsidRPr="002F7F59">
              <w:rPr>
                <w:rFonts w:ascii="Times" w:hAnsi="Times"/>
                <w:sz w:val="18"/>
                <w:szCs w:val="18"/>
              </w:rPr>
              <w:fldChar w:fldCharType="separate"/>
            </w:r>
            <w:r w:rsidR="008128C5" w:rsidRPr="002F7F59">
              <w:rPr>
                <w:rFonts w:ascii="Times" w:hAnsi="Times"/>
                <w:sz w:val="18"/>
                <w:szCs w:val="18"/>
              </w:rPr>
              <w:fldChar w:fldCharType="end"/>
            </w:r>
            <w:r w:rsidR="008128C5" w:rsidRPr="002F7F59">
              <w:rPr>
                <w:rFonts w:ascii="Times" w:hAnsi="Times"/>
                <w:sz w:val="18"/>
                <w:szCs w:val="18"/>
              </w:rPr>
              <w:t>, modified</w:t>
            </w:r>
          </w:p>
        </w:tc>
      </w:tr>
      <w:tr w:rsidR="00141BA7" w:rsidRPr="008128C5" w14:paraId="329385D4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2246FE9B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ERI-MH57as</w:t>
            </w:r>
          </w:p>
        </w:tc>
        <w:tc>
          <w:tcPr>
            <w:tcW w:w="3544" w:type="dxa"/>
            <w:noWrap/>
            <w:hideMark/>
          </w:tcPr>
          <w:p w14:paraId="18A25701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AATTCAATGGTATTAACACTTTTC</w:t>
            </w:r>
          </w:p>
        </w:tc>
        <w:tc>
          <w:tcPr>
            <w:tcW w:w="2446" w:type="dxa"/>
            <w:noWrap/>
            <w:hideMark/>
          </w:tcPr>
          <w:p w14:paraId="26F07AE9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loning of promoter regions</w:t>
            </w:r>
          </w:p>
        </w:tc>
        <w:tc>
          <w:tcPr>
            <w:tcW w:w="1351" w:type="dxa"/>
            <w:noWrap/>
            <w:hideMark/>
          </w:tcPr>
          <w:p w14:paraId="72A8034D" w14:textId="4C17C158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proofErr w:type="spellStart"/>
            <w:r w:rsidRPr="00141BA7">
              <w:rPr>
                <w:rFonts w:ascii="Times" w:hAnsi="Times"/>
                <w:sz w:val="18"/>
                <w:szCs w:val="18"/>
              </w:rPr>
              <w:t>Hadjifrangiskou</w:t>
            </w:r>
            <w:proofErr w:type="spellEnd"/>
            <w:r w:rsidRPr="00141BA7">
              <w:rPr>
                <w:rFonts w:ascii="Times" w:hAnsi="Times"/>
                <w:sz w:val="18"/>
                <w:szCs w:val="18"/>
              </w:rPr>
              <w:t xml:space="preserve"> &amp; Koehler 2008</w:t>
            </w:r>
            <w:r w:rsidRPr="002F7F59">
              <w:rPr>
                <w:rFonts w:ascii="Times" w:hAnsi="Times"/>
                <w:sz w:val="18"/>
                <w:szCs w:val="18"/>
              </w:rPr>
              <w:fldChar w:fldCharType="begin"/>
            </w:r>
            <w:r>
              <w:rPr>
                <w:rFonts w:ascii="Times" w:hAnsi="Times"/>
                <w:sz w:val="18"/>
                <w:szCs w:val="18"/>
              </w:rPr>
              <w:instrText xml:space="preserve"> ADDIN EN.CITE &lt;EndNote&gt;&lt;Cite&gt;&lt;Author&gt;Hadjifrangiskou&lt;/Author&gt;&lt;Year&gt;2008&lt;/Year&gt;&lt;IDText&gt;Intrinsic curvature associated with the coordinately regulated anthrax toxin gene promoters&lt;/IDText&gt;&lt;DisplayText&gt;&lt;style face="superscript"&gt;16&lt;/style&gt;&lt;/DisplayText&gt;&lt;record&gt;&lt;dates&gt;&lt;pub-dates&gt;&lt;date&gt;Aug&lt;/date&gt;&lt;/pub-dates&gt;&lt;year&gt;2008&lt;/year&gt;&lt;/dates&gt;&lt;keywords&gt;&lt;keyword&gt;Antigens, Bacterial&lt;/keyword&gt;&lt;keyword&gt;Bacillus anthracis&lt;/keyword&gt;&lt;keyword&gt;Bacterial Proteins&lt;/keyword&gt;&lt;keyword&gt;Bacterial Toxins&lt;/keyword&gt;&lt;keyword&gt;Base Sequence&lt;/keyword&gt;&lt;keyword&gt;Gene Expression Regulation, Bacterial&lt;/keyword&gt;&lt;keyword&gt;Molecular Sequence Data&lt;/keyword&gt;&lt;keyword&gt;Nucleic Acid Conformation&lt;/keyword&gt;&lt;keyword&gt;Promoter Regions, Genetic&lt;/keyword&gt;&lt;keyword&gt;Sequence Alignment&lt;/keyword&gt;&lt;keyword&gt;Sequence Deletion&lt;/keyword&gt;&lt;keyword&gt;Trans-Activators&lt;/keyword&gt;&lt;/keywords&gt;&lt;urls&gt;&lt;related-urls&gt;&lt;url&gt;https://www.ncbi.nlm.nih.gov/pubmed/18667583&lt;/url&gt;&lt;/related-urls&gt;&lt;/urls&gt;&lt;isbn&gt;1350-0872&lt;/isbn&gt;&lt;custom2&gt;PMC4225132&lt;/custom2&gt;&lt;titles&gt;&lt;title&gt;Intrinsic curvature associated with the coordinately regulated anthrax toxin gene promoters&lt;/title&gt;&lt;secondary-title&gt;Microbiology&lt;/secondary-title&gt;&lt;/titles&gt;&lt;pages&gt;2501-12&lt;/pages&gt;&lt;number&gt;Pt 8&lt;/number&gt;&lt;contributors&gt;&lt;authors&gt;&lt;author&gt;Hadjifrangiskou, M.&lt;/author&gt;&lt;author&gt;Koehler, T. M.&lt;/author&gt;&lt;/authors&gt;&lt;/contributors&gt;&lt;language&gt;eng&lt;/language&gt;&lt;added-date format="utc"&gt;1503039976&lt;/added-date&gt;&lt;ref-type name="Journal Article"&gt;17&lt;/ref-type&gt;&lt;rec-number&gt;42&lt;/rec-number&gt;&lt;last-updated-date format="utc"&gt;1503039976&lt;/last-updated-date&gt;&lt;accession-num&gt;18667583&lt;/accession-num&gt;&lt;electronic-resource-num&gt;10.1099/mic.0.2007/016162-0&lt;/electronic-resource-num&gt;&lt;volume&gt;154&lt;/volume&gt;&lt;/record&gt;&lt;/Cite&gt;&lt;/EndNote&gt;</w:instrText>
            </w:r>
            <w:r w:rsidRPr="002F7F59">
              <w:rPr>
                <w:rFonts w:ascii="Times" w:hAnsi="Times"/>
                <w:sz w:val="18"/>
                <w:szCs w:val="18"/>
              </w:rPr>
              <w:fldChar w:fldCharType="separate"/>
            </w:r>
            <w:r w:rsidRPr="002F7F59">
              <w:rPr>
                <w:rFonts w:ascii="Times" w:hAnsi="Times"/>
                <w:sz w:val="18"/>
                <w:szCs w:val="18"/>
              </w:rPr>
              <w:fldChar w:fldCharType="end"/>
            </w:r>
            <w:r w:rsidRPr="002F7F59">
              <w:rPr>
                <w:rFonts w:ascii="Times" w:hAnsi="Times"/>
                <w:sz w:val="18"/>
                <w:szCs w:val="18"/>
              </w:rPr>
              <w:t>, modified</w:t>
            </w:r>
          </w:p>
        </w:tc>
      </w:tr>
      <w:tr w:rsidR="00141BA7" w:rsidRPr="008128C5" w14:paraId="797C8F27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2A104CF8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bookmarkStart w:id="0" w:name="_GoBack"/>
            <w:bookmarkEnd w:id="0"/>
            <w:r w:rsidRPr="002F7F59">
              <w:rPr>
                <w:rFonts w:ascii="Times" w:hAnsi="Times"/>
                <w:sz w:val="18"/>
                <w:szCs w:val="18"/>
              </w:rPr>
              <w:t>NOTI-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PpagL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F</w:t>
            </w:r>
          </w:p>
        </w:tc>
        <w:tc>
          <w:tcPr>
            <w:tcW w:w="3544" w:type="dxa"/>
            <w:noWrap/>
            <w:hideMark/>
          </w:tcPr>
          <w:p w14:paraId="4E658CAD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CGGCCGCGTAGATCCTGGTGATGATG</w:t>
            </w:r>
          </w:p>
        </w:tc>
        <w:tc>
          <w:tcPr>
            <w:tcW w:w="2446" w:type="dxa"/>
            <w:noWrap/>
            <w:hideMark/>
          </w:tcPr>
          <w:p w14:paraId="28D2A6BC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loning of promoter regions</w:t>
            </w:r>
          </w:p>
        </w:tc>
        <w:tc>
          <w:tcPr>
            <w:tcW w:w="1351" w:type="dxa"/>
            <w:noWrap/>
            <w:hideMark/>
          </w:tcPr>
          <w:p w14:paraId="345344A0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141BA7" w:rsidRPr="008128C5" w14:paraId="1569BEB8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63D1BCEE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PpagLd3R</w:t>
            </w:r>
          </w:p>
        </w:tc>
        <w:tc>
          <w:tcPr>
            <w:tcW w:w="3544" w:type="dxa"/>
            <w:noWrap/>
            <w:hideMark/>
          </w:tcPr>
          <w:p w14:paraId="0049EC1A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TATATGTTTAATAGAAAAGGACACAGAAGC</w:t>
            </w:r>
          </w:p>
        </w:tc>
        <w:tc>
          <w:tcPr>
            <w:tcW w:w="2446" w:type="dxa"/>
            <w:noWrap/>
            <w:hideMark/>
          </w:tcPr>
          <w:p w14:paraId="2EF35BAA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loning of promoter regions</w:t>
            </w:r>
          </w:p>
        </w:tc>
        <w:tc>
          <w:tcPr>
            <w:tcW w:w="1351" w:type="dxa"/>
            <w:noWrap/>
            <w:hideMark/>
          </w:tcPr>
          <w:p w14:paraId="491067C5" w14:textId="77777777" w:rsidR="00141BA7" w:rsidRPr="002F7F59" w:rsidRDefault="00141BA7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3D4FF1E2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14C65DA2" w14:textId="71EB2402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pB1H2wL-</w:t>
            </w:r>
            <w:proofErr w:type="gramStart"/>
            <w:r w:rsidRPr="002F7F59">
              <w:rPr>
                <w:rFonts w:ascii="Times" w:hAnsi="Times"/>
                <w:sz w:val="18"/>
                <w:szCs w:val="18"/>
              </w:rPr>
              <w:t>omega(</w:t>
            </w:r>
            <w:proofErr w:type="gramEnd"/>
            <w:r w:rsidRPr="002F7F59">
              <w:rPr>
                <w:rFonts w:ascii="Times" w:hAnsi="Times"/>
                <w:sz w:val="18"/>
                <w:szCs w:val="18"/>
              </w:rPr>
              <w:t>-)-rev</w:t>
            </w:r>
          </w:p>
        </w:tc>
        <w:tc>
          <w:tcPr>
            <w:tcW w:w="3544" w:type="dxa"/>
            <w:noWrap/>
            <w:hideMark/>
          </w:tcPr>
          <w:p w14:paraId="1902B997" w14:textId="4C4D2124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AATGCGGCCGCCATGGTGTCCTCTCTTTG</w:t>
            </w:r>
          </w:p>
        </w:tc>
        <w:tc>
          <w:tcPr>
            <w:tcW w:w="2446" w:type="dxa"/>
            <w:noWrap/>
            <w:hideMark/>
          </w:tcPr>
          <w:p w14:paraId="18969001" w14:textId="1EBF9A3E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Deletion of omega factor from pB1H2wL vector</w:t>
            </w:r>
          </w:p>
        </w:tc>
        <w:tc>
          <w:tcPr>
            <w:tcW w:w="1351" w:type="dxa"/>
            <w:noWrap/>
            <w:hideMark/>
          </w:tcPr>
          <w:p w14:paraId="631F280A" w14:textId="398EABBE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329DCA89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3EFF344F" w14:textId="36BC9028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pB1H2wL-</w:t>
            </w:r>
            <w:proofErr w:type="gramStart"/>
            <w:r w:rsidRPr="002F7F59">
              <w:rPr>
                <w:rFonts w:ascii="Times" w:hAnsi="Times"/>
                <w:sz w:val="18"/>
                <w:szCs w:val="18"/>
              </w:rPr>
              <w:t>omega(</w:t>
            </w:r>
            <w:proofErr w:type="gramEnd"/>
            <w:r w:rsidRPr="002F7F59">
              <w:rPr>
                <w:rFonts w:ascii="Times" w:hAnsi="Times"/>
                <w:sz w:val="18"/>
                <w:szCs w:val="18"/>
              </w:rPr>
              <w:t>-)-for</w:t>
            </w:r>
          </w:p>
        </w:tc>
        <w:tc>
          <w:tcPr>
            <w:tcW w:w="3544" w:type="dxa"/>
            <w:noWrap/>
            <w:hideMark/>
          </w:tcPr>
          <w:p w14:paraId="5F867FEE" w14:textId="59A920FD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TCGTGCGGCCGCGGACTACAAGGATGAC</w:t>
            </w:r>
          </w:p>
        </w:tc>
        <w:tc>
          <w:tcPr>
            <w:tcW w:w="2446" w:type="dxa"/>
            <w:noWrap/>
            <w:hideMark/>
          </w:tcPr>
          <w:p w14:paraId="45E6C75F" w14:textId="2B1B6A36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Deletion of omega factor from pB1H2wL vector</w:t>
            </w:r>
          </w:p>
        </w:tc>
        <w:tc>
          <w:tcPr>
            <w:tcW w:w="1351" w:type="dxa"/>
            <w:noWrap/>
            <w:hideMark/>
          </w:tcPr>
          <w:p w14:paraId="417B4F4B" w14:textId="38C3E72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3D31C4D0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6A6FBEE3" w14:textId="1AF97B9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ERI-FLAG-ATXA-F</w:t>
            </w:r>
          </w:p>
        </w:tc>
        <w:tc>
          <w:tcPr>
            <w:tcW w:w="3544" w:type="dxa"/>
            <w:noWrap/>
            <w:hideMark/>
          </w:tcPr>
          <w:p w14:paraId="5BFAF17D" w14:textId="2F04BEA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GATCCGAATTCGGACTACAAGGATGACGAC</w:t>
            </w:r>
          </w:p>
        </w:tc>
        <w:tc>
          <w:tcPr>
            <w:tcW w:w="2446" w:type="dxa"/>
            <w:noWrap/>
            <w:hideMark/>
          </w:tcPr>
          <w:p w14:paraId="450F3F3F" w14:textId="1B87AE8B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 xml:space="preserve">Construction of vector 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74FA30DF" w14:textId="0DDA6EF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087225E7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39582552" w14:textId="6E0DC5AA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SACI-ATXA-R</w:t>
            </w:r>
          </w:p>
        </w:tc>
        <w:tc>
          <w:tcPr>
            <w:tcW w:w="3544" w:type="dxa"/>
            <w:noWrap/>
            <w:hideMark/>
          </w:tcPr>
          <w:p w14:paraId="059C98C1" w14:textId="3A34AA34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ACGGAGCTCAATATTATCTTTTTGATTTCA</w:t>
            </w:r>
          </w:p>
        </w:tc>
        <w:tc>
          <w:tcPr>
            <w:tcW w:w="2446" w:type="dxa"/>
            <w:noWrap/>
            <w:hideMark/>
          </w:tcPr>
          <w:p w14:paraId="639CCF0C" w14:textId="6CEA44F5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 xml:space="preserve">Construction of vector 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11BFDC46" w14:textId="0E49E66B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79DA8005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1E24B270" w14:textId="1C5F665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ERI-pB1H2-</w:t>
            </w:r>
            <w:r w:rsidRPr="002F7F59">
              <w:rPr>
                <w:rFonts w:ascii="Times" w:hAnsi="Times"/>
                <w:sz w:val="18"/>
                <w:szCs w:val="18"/>
              </w:rPr>
              <w:lastRenderedPageBreak/>
              <w:t>TF-F</w:t>
            </w:r>
          </w:p>
        </w:tc>
        <w:tc>
          <w:tcPr>
            <w:tcW w:w="3544" w:type="dxa"/>
            <w:noWrap/>
            <w:hideMark/>
          </w:tcPr>
          <w:p w14:paraId="00DE29EA" w14:textId="6E62AF4D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lastRenderedPageBreak/>
              <w:t>TACGAATTCGGACTACAAGGATGACGA</w:t>
            </w:r>
            <w:r w:rsidRPr="002F7F59">
              <w:rPr>
                <w:rFonts w:ascii="Times" w:hAnsi="Times"/>
                <w:sz w:val="18"/>
                <w:szCs w:val="18"/>
              </w:rPr>
              <w:lastRenderedPageBreak/>
              <w:t>CG</w:t>
            </w:r>
          </w:p>
        </w:tc>
        <w:tc>
          <w:tcPr>
            <w:tcW w:w="2446" w:type="dxa"/>
            <w:noWrap/>
            <w:hideMark/>
          </w:tcPr>
          <w:p w14:paraId="65FAA476" w14:textId="2B1D47A7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lastRenderedPageBreak/>
              <w:t xml:space="preserve">Construction of vector </w:t>
            </w:r>
            <w:r w:rsidRPr="002F7F59">
              <w:rPr>
                <w:rFonts w:ascii="Times" w:hAnsi="Times"/>
                <w:sz w:val="18"/>
                <w:szCs w:val="18"/>
              </w:rPr>
              <w:lastRenderedPageBreak/>
              <w:t xml:space="preserve">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5B843462" w14:textId="06A19661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lastRenderedPageBreak/>
              <w:t xml:space="preserve">　</w:t>
            </w:r>
          </w:p>
        </w:tc>
      </w:tr>
      <w:tr w:rsidR="00A22D94" w:rsidRPr="008128C5" w14:paraId="526F7390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4E6E39A6" w14:textId="67C8C4B7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BHI-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  <w:r w:rsidRPr="002F7F59">
              <w:rPr>
                <w:rFonts w:ascii="Times" w:hAnsi="Times"/>
                <w:sz w:val="18"/>
                <w:szCs w:val="18"/>
              </w:rPr>
              <w:t>-R</w:t>
            </w:r>
          </w:p>
        </w:tc>
        <w:tc>
          <w:tcPr>
            <w:tcW w:w="3544" w:type="dxa"/>
            <w:noWrap/>
            <w:hideMark/>
          </w:tcPr>
          <w:p w14:paraId="75A67CA1" w14:textId="64D91692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TAGAGGATCCTTATATTATCTTTTTGATTTCA</w:t>
            </w:r>
          </w:p>
        </w:tc>
        <w:tc>
          <w:tcPr>
            <w:tcW w:w="2446" w:type="dxa"/>
            <w:noWrap/>
            <w:hideMark/>
          </w:tcPr>
          <w:p w14:paraId="0F0818D7" w14:textId="7DBEEE65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 xml:space="preserve">Construction of vector expressing recombinant </w:t>
            </w:r>
            <w:proofErr w:type="spellStart"/>
            <w:r w:rsidRPr="002F7F59">
              <w:rPr>
                <w:rFonts w:ascii="Times" w:hAnsi="Times"/>
                <w:sz w:val="18"/>
                <w:szCs w:val="18"/>
              </w:rPr>
              <w:t>AtxA</w:t>
            </w:r>
            <w:proofErr w:type="spellEnd"/>
          </w:p>
        </w:tc>
        <w:tc>
          <w:tcPr>
            <w:tcW w:w="1351" w:type="dxa"/>
            <w:noWrap/>
            <w:hideMark/>
          </w:tcPr>
          <w:p w14:paraId="44AD9665" w14:textId="65378DBF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 w:hint="eastAsia"/>
                <w:sz w:val="18"/>
                <w:szCs w:val="18"/>
              </w:rPr>
              <w:t xml:space="preserve">　</w:t>
            </w:r>
          </w:p>
        </w:tc>
      </w:tr>
      <w:tr w:rsidR="00A22D94" w:rsidRPr="008128C5" w14:paraId="0FD5F69D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18B1311C" w14:textId="510C7EA5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OK181</w:t>
            </w:r>
          </w:p>
        </w:tc>
        <w:tc>
          <w:tcPr>
            <w:tcW w:w="3544" w:type="dxa"/>
            <w:noWrap/>
            <w:hideMark/>
          </w:tcPr>
          <w:p w14:paraId="60B5B1D2" w14:textId="6B132CD5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CAGAGCATGTATCATATGGTCCAGAAACC</w:t>
            </w:r>
          </w:p>
        </w:tc>
        <w:tc>
          <w:tcPr>
            <w:tcW w:w="2446" w:type="dxa"/>
            <w:noWrap/>
            <w:hideMark/>
          </w:tcPr>
          <w:p w14:paraId="3573BD66" w14:textId="30BB0981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Sequencing primer</w:t>
            </w:r>
          </w:p>
        </w:tc>
        <w:tc>
          <w:tcPr>
            <w:tcW w:w="1351" w:type="dxa"/>
            <w:noWrap/>
            <w:hideMark/>
          </w:tcPr>
          <w:p w14:paraId="3435D26A" w14:textId="495452C8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41BA7">
              <w:rPr>
                <w:rFonts w:ascii="Times" w:hAnsi="Times"/>
                <w:sz w:val="18"/>
                <w:szCs w:val="18"/>
              </w:rPr>
              <w:t>Meng &amp; Wolfe 2006</w:t>
            </w:r>
            <w:r w:rsidRPr="002F7F59">
              <w:rPr>
                <w:rFonts w:ascii="Times" w:hAnsi="Times"/>
                <w:sz w:val="18"/>
                <w:szCs w:val="18"/>
              </w:rPr>
              <w:t>, modified</w:t>
            </w:r>
          </w:p>
        </w:tc>
      </w:tr>
      <w:tr w:rsidR="00A22D94" w:rsidRPr="008128C5" w14:paraId="38C44F0C" w14:textId="77777777" w:rsidTr="00A22D94">
        <w:trPr>
          <w:trHeight w:val="400"/>
        </w:trPr>
        <w:tc>
          <w:tcPr>
            <w:tcW w:w="1379" w:type="dxa"/>
            <w:noWrap/>
            <w:hideMark/>
          </w:tcPr>
          <w:p w14:paraId="1E62B12A" w14:textId="578CDAD1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HU100</w:t>
            </w:r>
          </w:p>
        </w:tc>
        <w:tc>
          <w:tcPr>
            <w:tcW w:w="3544" w:type="dxa"/>
            <w:noWrap/>
            <w:hideMark/>
          </w:tcPr>
          <w:p w14:paraId="4B3360B7" w14:textId="684F2350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CAAATATGTATCCGCTCATGAC</w:t>
            </w:r>
          </w:p>
        </w:tc>
        <w:tc>
          <w:tcPr>
            <w:tcW w:w="2446" w:type="dxa"/>
            <w:noWrap/>
            <w:hideMark/>
          </w:tcPr>
          <w:p w14:paraId="0D1218C3" w14:textId="17B851A1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2F7F59">
              <w:rPr>
                <w:rFonts w:ascii="Times" w:hAnsi="Times"/>
                <w:sz w:val="18"/>
                <w:szCs w:val="18"/>
              </w:rPr>
              <w:t>Sequencing primer</w:t>
            </w:r>
          </w:p>
        </w:tc>
        <w:tc>
          <w:tcPr>
            <w:tcW w:w="1351" w:type="dxa"/>
            <w:noWrap/>
            <w:hideMark/>
          </w:tcPr>
          <w:p w14:paraId="0A4CA0DF" w14:textId="13549F4A" w:rsidR="00A22D94" w:rsidRPr="002F7F59" w:rsidRDefault="00A22D94" w:rsidP="00141BA7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41BA7">
              <w:rPr>
                <w:rFonts w:ascii="Times" w:hAnsi="Times"/>
                <w:sz w:val="18"/>
                <w:szCs w:val="18"/>
              </w:rPr>
              <w:t>Meng &amp; Wolfe 2006</w:t>
            </w:r>
          </w:p>
        </w:tc>
      </w:tr>
    </w:tbl>
    <w:p w14:paraId="775BC4BE" w14:textId="7D1DDD69" w:rsidR="00F87B2D" w:rsidRPr="00927C9B" w:rsidRDefault="00F87B2D" w:rsidP="007B33C1">
      <w:pPr>
        <w:spacing w:line="360" w:lineRule="auto"/>
        <w:rPr>
          <w:rFonts w:ascii="Times" w:hAnsi="Times" w:hint="eastAsia"/>
          <w:color w:val="000000" w:themeColor="text1"/>
        </w:rPr>
      </w:pPr>
    </w:p>
    <w:sectPr w:rsidR="00F87B2D" w:rsidRPr="00927C9B" w:rsidSect="003D61A0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A8F52" w14:textId="77777777" w:rsidR="00F03799" w:rsidRDefault="00F03799">
      <w:r>
        <w:separator/>
      </w:r>
    </w:p>
  </w:endnote>
  <w:endnote w:type="continuationSeparator" w:id="0">
    <w:p w14:paraId="723B3DEC" w14:textId="77777777" w:rsidR="00F03799" w:rsidRDefault="00F03799">
      <w:r>
        <w:continuationSeparator/>
      </w:r>
    </w:p>
  </w:endnote>
  <w:endnote w:type="continuationNotice" w:id="1">
    <w:p w14:paraId="18368148" w14:textId="77777777" w:rsidR="00F03799" w:rsidRDefault="00F037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A74CEA" w14:textId="77777777" w:rsidR="00865823" w:rsidRDefault="00865823" w:rsidP="00EE115C">
    <w:pPr>
      <w:pStyle w:val="a5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03E6249" w14:textId="77777777" w:rsidR="00865823" w:rsidRDefault="0086582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7C79B" w14:textId="77777777" w:rsidR="00865823" w:rsidRDefault="00865823" w:rsidP="00EE115C">
    <w:pPr>
      <w:pStyle w:val="a5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7B33C1">
      <w:rPr>
        <w:rStyle w:val="a9"/>
        <w:noProof/>
      </w:rPr>
      <w:t>1</w:t>
    </w:r>
    <w:r>
      <w:rPr>
        <w:rStyle w:val="a9"/>
      </w:rPr>
      <w:fldChar w:fldCharType="end"/>
    </w:r>
  </w:p>
  <w:p w14:paraId="582182E3" w14:textId="77777777" w:rsidR="00865823" w:rsidRDefault="008658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08732" w14:textId="77777777" w:rsidR="00F03799" w:rsidRDefault="00F03799">
      <w:r>
        <w:separator/>
      </w:r>
    </w:p>
  </w:footnote>
  <w:footnote w:type="continuationSeparator" w:id="0">
    <w:p w14:paraId="777CD931" w14:textId="77777777" w:rsidR="00F03799" w:rsidRDefault="00F03799">
      <w:r>
        <w:continuationSeparator/>
      </w:r>
    </w:p>
  </w:footnote>
  <w:footnote w:type="continuationNotice" w:id="1">
    <w:p w14:paraId="5AC7D097" w14:textId="77777777" w:rsidR="00F03799" w:rsidRDefault="00F0379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CA8D4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51AE8"/>
    <w:rsid w:val="00000BB7"/>
    <w:rsid w:val="00002BE5"/>
    <w:rsid w:val="00006207"/>
    <w:rsid w:val="0000620D"/>
    <w:rsid w:val="00006309"/>
    <w:rsid w:val="00010095"/>
    <w:rsid w:val="00016239"/>
    <w:rsid w:val="000249A2"/>
    <w:rsid w:val="00024A9C"/>
    <w:rsid w:val="00026456"/>
    <w:rsid w:val="000328CC"/>
    <w:rsid w:val="00037528"/>
    <w:rsid w:val="000539FE"/>
    <w:rsid w:val="0006051A"/>
    <w:rsid w:val="00066F09"/>
    <w:rsid w:val="00067B0D"/>
    <w:rsid w:val="00070F60"/>
    <w:rsid w:val="00072BB2"/>
    <w:rsid w:val="00073D2B"/>
    <w:rsid w:val="00074393"/>
    <w:rsid w:val="000846CB"/>
    <w:rsid w:val="00085139"/>
    <w:rsid w:val="000851AE"/>
    <w:rsid w:val="00094C68"/>
    <w:rsid w:val="00096F66"/>
    <w:rsid w:val="000A121F"/>
    <w:rsid w:val="000A270E"/>
    <w:rsid w:val="000A6A6A"/>
    <w:rsid w:val="000A77FC"/>
    <w:rsid w:val="000B16D9"/>
    <w:rsid w:val="000B3B22"/>
    <w:rsid w:val="000B6363"/>
    <w:rsid w:val="000B7A56"/>
    <w:rsid w:val="000C02BF"/>
    <w:rsid w:val="000C1D4C"/>
    <w:rsid w:val="000D0D5B"/>
    <w:rsid w:val="000D2FD0"/>
    <w:rsid w:val="000D760B"/>
    <w:rsid w:val="000D7E82"/>
    <w:rsid w:val="000F20F5"/>
    <w:rsid w:val="00100323"/>
    <w:rsid w:val="00102ECC"/>
    <w:rsid w:val="00103D02"/>
    <w:rsid w:val="00110DFF"/>
    <w:rsid w:val="00111580"/>
    <w:rsid w:val="0012670B"/>
    <w:rsid w:val="001274DC"/>
    <w:rsid w:val="00130D37"/>
    <w:rsid w:val="00132817"/>
    <w:rsid w:val="001336CE"/>
    <w:rsid w:val="00141BA7"/>
    <w:rsid w:val="001508C8"/>
    <w:rsid w:val="00153DA9"/>
    <w:rsid w:val="00171266"/>
    <w:rsid w:val="00175802"/>
    <w:rsid w:val="00183482"/>
    <w:rsid w:val="00187060"/>
    <w:rsid w:val="001872E4"/>
    <w:rsid w:val="001921E1"/>
    <w:rsid w:val="00194D85"/>
    <w:rsid w:val="001965D5"/>
    <w:rsid w:val="001A3535"/>
    <w:rsid w:val="001A4E0D"/>
    <w:rsid w:val="001A4E62"/>
    <w:rsid w:val="001A60C2"/>
    <w:rsid w:val="001A6B35"/>
    <w:rsid w:val="001A711B"/>
    <w:rsid w:val="001B60D2"/>
    <w:rsid w:val="001C5337"/>
    <w:rsid w:val="001E251F"/>
    <w:rsid w:val="001E56FF"/>
    <w:rsid w:val="001E6246"/>
    <w:rsid w:val="001F0C8D"/>
    <w:rsid w:val="001F21B5"/>
    <w:rsid w:val="001F498B"/>
    <w:rsid w:val="001F786D"/>
    <w:rsid w:val="0020107F"/>
    <w:rsid w:val="002031AF"/>
    <w:rsid w:val="00207712"/>
    <w:rsid w:val="00221C93"/>
    <w:rsid w:val="00225C1B"/>
    <w:rsid w:val="0023139B"/>
    <w:rsid w:val="00235897"/>
    <w:rsid w:val="00253CEB"/>
    <w:rsid w:val="002541F5"/>
    <w:rsid w:val="0026354D"/>
    <w:rsid w:val="00265484"/>
    <w:rsid w:val="00265646"/>
    <w:rsid w:val="00267F8F"/>
    <w:rsid w:val="00275DC7"/>
    <w:rsid w:val="00277136"/>
    <w:rsid w:val="00284272"/>
    <w:rsid w:val="0029485D"/>
    <w:rsid w:val="00296F86"/>
    <w:rsid w:val="002A0759"/>
    <w:rsid w:val="002A14D2"/>
    <w:rsid w:val="002B07C8"/>
    <w:rsid w:val="002B09B2"/>
    <w:rsid w:val="002B1F59"/>
    <w:rsid w:val="002C12B4"/>
    <w:rsid w:val="002C230F"/>
    <w:rsid w:val="002C3006"/>
    <w:rsid w:val="002D2D53"/>
    <w:rsid w:val="002D3B6B"/>
    <w:rsid w:val="002D52D3"/>
    <w:rsid w:val="002D581F"/>
    <w:rsid w:val="002D6D3E"/>
    <w:rsid w:val="002E3959"/>
    <w:rsid w:val="002F117B"/>
    <w:rsid w:val="002F3528"/>
    <w:rsid w:val="002F5902"/>
    <w:rsid w:val="002F7F59"/>
    <w:rsid w:val="00310AAE"/>
    <w:rsid w:val="00311C03"/>
    <w:rsid w:val="0031275A"/>
    <w:rsid w:val="003178EB"/>
    <w:rsid w:val="003246B5"/>
    <w:rsid w:val="003271B7"/>
    <w:rsid w:val="00330B3B"/>
    <w:rsid w:val="003417ED"/>
    <w:rsid w:val="00344B64"/>
    <w:rsid w:val="0034675B"/>
    <w:rsid w:val="003502BD"/>
    <w:rsid w:val="00350A74"/>
    <w:rsid w:val="00352937"/>
    <w:rsid w:val="00355EDF"/>
    <w:rsid w:val="0036138A"/>
    <w:rsid w:val="0036727E"/>
    <w:rsid w:val="003714DC"/>
    <w:rsid w:val="00391C8B"/>
    <w:rsid w:val="0039254D"/>
    <w:rsid w:val="00396C58"/>
    <w:rsid w:val="003A0BF3"/>
    <w:rsid w:val="003A158F"/>
    <w:rsid w:val="003A3D50"/>
    <w:rsid w:val="003A4B03"/>
    <w:rsid w:val="003A7793"/>
    <w:rsid w:val="003B1B7A"/>
    <w:rsid w:val="003B1BF5"/>
    <w:rsid w:val="003B24A2"/>
    <w:rsid w:val="003B3EBD"/>
    <w:rsid w:val="003B4720"/>
    <w:rsid w:val="003C0511"/>
    <w:rsid w:val="003C239D"/>
    <w:rsid w:val="003C4544"/>
    <w:rsid w:val="003D1E0F"/>
    <w:rsid w:val="003D26FC"/>
    <w:rsid w:val="003D37F4"/>
    <w:rsid w:val="003D3C53"/>
    <w:rsid w:val="003D50E1"/>
    <w:rsid w:val="003D5944"/>
    <w:rsid w:val="003D61A0"/>
    <w:rsid w:val="003E3BC2"/>
    <w:rsid w:val="003F64C7"/>
    <w:rsid w:val="00400126"/>
    <w:rsid w:val="00401185"/>
    <w:rsid w:val="00410593"/>
    <w:rsid w:val="00420245"/>
    <w:rsid w:val="00426B4A"/>
    <w:rsid w:val="00427B33"/>
    <w:rsid w:val="004328A3"/>
    <w:rsid w:val="00433759"/>
    <w:rsid w:val="00434099"/>
    <w:rsid w:val="00436BAE"/>
    <w:rsid w:val="004404BB"/>
    <w:rsid w:val="0044103D"/>
    <w:rsid w:val="004609D0"/>
    <w:rsid w:val="00460AE9"/>
    <w:rsid w:val="00462DC9"/>
    <w:rsid w:val="00462FB3"/>
    <w:rsid w:val="00470A39"/>
    <w:rsid w:val="00481C2B"/>
    <w:rsid w:val="00483A91"/>
    <w:rsid w:val="00486828"/>
    <w:rsid w:val="004874D4"/>
    <w:rsid w:val="004A3E89"/>
    <w:rsid w:val="004A4E07"/>
    <w:rsid w:val="004A61F4"/>
    <w:rsid w:val="004B3047"/>
    <w:rsid w:val="004B4718"/>
    <w:rsid w:val="004B5F09"/>
    <w:rsid w:val="004B7242"/>
    <w:rsid w:val="004C0AA5"/>
    <w:rsid w:val="004C18A8"/>
    <w:rsid w:val="004C38F6"/>
    <w:rsid w:val="004D1AD5"/>
    <w:rsid w:val="004F16A0"/>
    <w:rsid w:val="004F77B8"/>
    <w:rsid w:val="0050060A"/>
    <w:rsid w:val="00500A98"/>
    <w:rsid w:val="00510978"/>
    <w:rsid w:val="005121FE"/>
    <w:rsid w:val="005144DC"/>
    <w:rsid w:val="00521F0E"/>
    <w:rsid w:val="005244E9"/>
    <w:rsid w:val="00525DAF"/>
    <w:rsid w:val="00526B91"/>
    <w:rsid w:val="00530AB6"/>
    <w:rsid w:val="005311F7"/>
    <w:rsid w:val="00531AE2"/>
    <w:rsid w:val="00533665"/>
    <w:rsid w:val="00535184"/>
    <w:rsid w:val="00537A3C"/>
    <w:rsid w:val="00540AFD"/>
    <w:rsid w:val="00540E0B"/>
    <w:rsid w:val="00550FCF"/>
    <w:rsid w:val="005569C9"/>
    <w:rsid w:val="005611D7"/>
    <w:rsid w:val="00564FC7"/>
    <w:rsid w:val="00567D5A"/>
    <w:rsid w:val="00571598"/>
    <w:rsid w:val="00571E5F"/>
    <w:rsid w:val="0057534C"/>
    <w:rsid w:val="00580135"/>
    <w:rsid w:val="00581AAC"/>
    <w:rsid w:val="00582F94"/>
    <w:rsid w:val="00594128"/>
    <w:rsid w:val="005A0440"/>
    <w:rsid w:val="005A441F"/>
    <w:rsid w:val="005B0228"/>
    <w:rsid w:val="005B11EC"/>
    <w:rsid w:val="005C0435"/>
    <w:rsid w:val="005C48F6"/>
    <w:rsid w:val="005D0D40"/>
    <w:rsid w:val="005E051D"/>
    <w:rsid w:val="005E300E"/>
    <w:rsid w:val="005F0ADF"/>
    <w:rsid w:val="005F2A2C"/>
    <w:rsid w:val="005F49FF"/>
    <w:rsid w:val="005F591F"/>
    <w:rsid w:val="005F5ADF"/>
    <w:rsid w:val="005F5FF2"/>
    <w:rsid w:val="00613FEF"/>
    <w:rsid w:val="00615395"/>
    <w:rsid w:val="0062568F"/>
    <w:rsid w:val="00634BA9"/>
    <w:rsid w:val="006353FA"/>
    <w:rsid w:val="00635C7D"/>
    <w:rsid w:val="00637557"/>
    <w:rsid w:val="006403AA"/>
    <w:rsid w:val="00643044"/>
    <w:rsid w:val="00644700"/>
    <w:rsid w:val="00651F2C"/>
    <w:rsid w:val="0065475A"/>
    <w:rsid w:val="00657620"/>
    <w:rsid w:val="00660E9F"/>
    <w:rsid w:val="00662B9C"/>
    <w:rsid w:val="0066669E"/>
    <w:rsid w:val="00671ACA"/>
    <w:rsid w:val="00685C17"/>
    <w:rsid w:val="006860A4"/>
    <w:rsid w:val="0069148E"/>
    <w:rsid w:val="00691FF1"/>
    <w:rsid w:val="006958BB"/>
    <w:rsid w:val="006A4890"/>
    <w:rsid w:val="006B0014"/>
    <w:rsid w:val="006B3D89"/>
    <w:rsid w:val="006C3EAD"/>
    <w:rsid w:val="006C67C6"/>
    <w:rsid w:val="006D0114"/>
    <w:rsid w:val="006D7855"/>
    <w:rsid w:val="006E0A63"/>
    <w:rsid w:val="006E3232"/>
    <w:rsid w:val="006E3AB0"/>
    <w:rsid w:val="006E4DB4"/>
    <w:rsid w:val="006E514E"/>
    <w:rsid w:val="006E5595"/>
    <w:rsid w:val="006F0367"/>
    <w:rsid w:val="006F580A"/>
    <w:rsid w:val="0070698E"/>
    <w:rsid w:val="007072B3"/>
    <w:rsid w:val="0071216B"/>
    <w:rsid w:val="00712D91"/>
    <w:rsid w:val="00714DB7"/>
    <w:rsid w:val="00715BAE"/>
    <w:rsid w:val="007237BF"/>
    <w:rsid w:val="00725F4E"/>
    <w:rsid w:val="00726A3D"/>
    <w:rsid w:val="007357DE"/>
    <w:rsid w:val="007411F8"/>
    <w:rsid w:val="0074570F"/>
    <w:rsid w:val="0075110B"/>
    <w:rsid w:val="007517DA"/>
    <w:rsid w:val="00751B64"/>
    <w:rsid w:val="00751CEF"/>
    <w:rsid w:val="007546D2"/>
    <w:rsid w:val="007617C8"/>
    <w:rsid w:val="00763FC2"/>
    <w:rsid w:val="00764488"/>
    <w:rsid w:val="00781232"/>
    <w:rsid w:val="00782194"/>
    <w:rsid w:val="00782CF6"/>
    <w:rsid w:val="0078440D"/>
    <w:rsid w:val="00785BA3"/>
    <w:rsid w:val="007879E9"/>
    <w:rsid w:val="00787A5B"/>
    <w:rsid w:val="007A1DA6"/>
    <w:rsid w:val="007A27B5"/>
    <w:rsid w:val="007B33C1"/>
    <w:rsid w:val="007B360A"/>
    <w:rsid w:val="007B375F"/>
    <w:rsid w:val="007B3E71"/>
    <w:rsid w:val="007B6E79"/>
    <w:rsid w:val="007D741E"/>
    <w:rsid w:val="007E631A"/>
    <w:rsid w:val="007E78BB"/>
    <w:rsid w:val="007F03AF"/>
    <w:rsid w:val="007F1FD9"/>
    <w:rsid w:val="007F30E8"/>
    <w:rsid w:val="007F58F0"/>
    <w:rsid w:val="007F6919"/>
    <w:rsid w:val="008032BF"/>
    <w:rsid w:val="0080381F"/>
    <w:rsid w:val="0080407C"/>
    <w:rsid w:val="008068E2"/>
    <w:rsid w:val="00806F43"/>
    <w:rsid w:val="00807B2D"/>
    <w:rsid w:val="00810D34"/>
    <w:rsid w:val="00811498"/>
    <w:rsid w:val="008128C5"/>
    <w:rsid w:val="0081572A"/>
    <w:rsid w:val="00815E5E"/>
    <w:rsid w:val="00816594"/>
    <w:rsid w:val="00820617"/>
    <w:rsid w:val="00822B09"/>
    <w:rsid w:val="00824658"/>
    <w:rsid w:val="00832E9D"/>
    <w:rsid w:val="008425D3"/>
    <w:rsid w:val="00846462"/>
    <w:rsid w:val="008507DD"/>
    <w:rsid w:val="0085190C"/>
    <w:rsid w:val="00851AE8"/>
    <w:rsid w:val="008565D6"/>
    <w:rsid w:val="0086037D"/>
    <w:rsid w:val="008626F2"/>
    <w:rsid w:val="008644B2"/>
    <w:rsid w:val="00865823"/>
    <w:rsid w:val="00875B37"/>
    <w:rsid w:val="0088591F"/>
    <w:rsid w:val="00885EA3"/>
    <w:rsid w:val="008946BC"/>
    <w:rsid w:val="00896963"/>
    <w:rsid w:val="00896C31"/>
    <w:rsid w:val="00896F81"/>
    <w:rsid w:val="0089796C"/>
    <w:rsid w:val="008A16A0"/>
    <w:rsid w:val="008A5249"/>
    <w:rsid w:val="008A5C31"/>
    <w:rsid w:val="008B003F"/>
    <w:rsid w:val="008C50B5"/>
    <w:rsid w:val="008C5AB2"/>
    <w:rsid w:val="008C7633"/>
    <w:rsid w:val="008C770D"/>
    <w:rsid w:val="008D79BA"/>
    <w:rsid w:val="008E0BC8"/>
    <w:rsid w:val="008E7FDE"/>
    <w:rsid w:val="008F1895"/>
    <w:rsid w:val="008F19C8"/>
    <w:rsid w:val="008F2A81"/>
    <w:rsid w:val="008F4A8C"/>
    <w:rsid w:val="008F650D"/>
    <w:rsid w:val="00902264"/>
    <w:rsid w:val="009077FE"/>
    <w:rsid w:val="00911B4F"/>
    <w:rsid w:val="00914113"/>
    <w:rsid w:val="00920EBD"/>
    <w:rsid w:val="0092797B"/>
    <w:rsid w:val="00927C9B"/>
    <w:rsid w:val="009338AA"/>
    <w:rsid w:val="009367B3"/>
    <w:rsid w:val="00940D99"/>
    <w:rsid w:val="00942CF5"/>
    <w:rsid w:val="00951C47"/>
    <w:rsid w:val="00951ECA"/>
    <w:rsid w:val="00952559"/>
    <w:rsid w:val="00956783"/>
    <w:rsid w:val="00957F36"/>
    <w:rsid w:val="00962A55"/>
    <w:rsid w:val="00964586"/>
    <w:rsid w:val="00970059"/>
    <w:rsid w:val="009701C8"/>
    <w:rsid w:val="009705A0"/>
    <w:rsid w:val="00971695"/>
    <w:rsid w:val="0097181D"/>
    <w:rsid w:val="009719F1"/>
    <w:rsid w:val="0097282C"/>
    <w:rsid w:val="00974759"/>
    <w:rsid w:val="00985C83"/>
    <w:rsid w:val="009A3DF2"/>
    <w:rsid w:val="009A65CC"/>
    <w:rsid w:val="009B05E1"/>
    <w:rsid w:val="009C6695"/>
    <w:rsid w:val="009D5387"/>
    <w:rsid w:val="009D7270"/>
    <w:rsid w:val="009E1718"/>
    <w:rsid w:val="009E29DF"/>
    <w:rsid w:val="009E405F"/>
    <w:rsid w:val="009E427F"/>
    <w:rsid w:val="009E4C10"/>
    <w:rsid w:val="009E7F77"/>
    <w:rsid w:val="009F2F5D"/>
    <w:rsid w:val="009F61B2"/>
    <w:rsid w:val="009F786A"/>
    <w:rsid w:val="00A002A2"/>
    <w:rsid w:val="00A0140B"/>
    <w:rsid w:val="00A0395D"/>
    <w:rsid w:val="00A0439F"/>
    <w:rsid w:val="00A068A2"/>
    <w:rsid w:val="00A07DC1"/>
    <w:rsid w:val="00A156C5"/>
    <w:rsid w:val="00A22D94"/>
    <w:rsid w:val="00A25C33"/>
    <w:rsid w:val="00A2703C"/>
    <w:rsid w:val="00A310F7"/>
    <w:rsid w:val="00A321BE"/>
    <w:rsid w:val="00A3573A"/>
    <w:rsid w:val="00A36AAD"/>
    <w:rsid w:val="00A44FA1"/>
    <w:rsid w:val="00A465D8"/>
    <w:rsid w:val="00A471D8"/>
    <w:rsid w:val="00A5257A"/>
    <w:rsid w:val="00A554F7"/>
    <w:rsid w:val="00A55EFD"/>
    <w:rsid w:val="00A6102E"/>
    <w:rsid w:val="00A612D0"/>
    <w:rsid w:val="00A651E1"/>
    <w:rsid w:val="00A66811"/>
    <w:rsid w:val="00A6727C"/>
    <w:rsid w:val="00A72EA9"/>
    <w:rsid w:val="00A7377D"/>
    <w:rsid w:val="00A9177C"/>
    <w:rsid w:val="00A92134"/>
    <w:rsid w:val="00AA0654"/>
    <w:rsid w:val="00AA568A"/>
    <w:rsid w:val="00AB605B"/>
    <w:rsid w:val="00AB760E"/>
    <w:rsid w:val="00AB7F09"/>
    <w:rsid w:val="00AE6F6D"/>
    <w:rsid w:val="00AE7773"/>
    <w:rsid w:val="00AF1138"/>
    <w:rsid w:val="00AF2A34"/>
    <w:rsid w:val="00AF3664"/>
    <w:rsid w:val="00AF5C84"/>
    <w:rsid w:val="00AF6DB4"/>
    <w:rsid w:val="00AF731D"/>
    <w:rsid w:val="00B0148B"/>
    <w:rsid w:val="00B022A1"/>
    <w:rsid w:val="00B05587"/>
    <w:rsid w:val="00B05616"/>
    <w:rsid w:val="00B1038E"/>
    <w:rsid w:val="00B1326E"/>
    <w:rsid w:val="00B17AD6"/>
    <w:rsid w:val="00B2089C"/>
    <w:rsid w:val="00B224AA"/>
    <w:rsid w:val="00B30264"/>
    <w:rsid w:val="00B30AA4"/>
    <w:rsid w:val="00B30B71"/>
    <w:rsid w:val="00B3408F"/>
    <w:rsid w:val="00B3543F"/>
    <w:rsid w:val="00B37ED5"/>
    <w:rsid w:val="00B40B67"/>
    <w:rsid w:val="00B50132"/>
    <w:rsid w:val="00B533C7"/>
    <w:rsid w:val="00B73962"/>
    <w:rsid w:val="00B822AC"/>
    <w:rsid w:val="00B84E8E"/>
    <w:rsid w:val="00B948EF"/>
    <w:rsid w:val="00B9712B"/>
    <w:rsid w:val="00B977BB"/>
    <w:rsid w:val="00BA0618"/>
    <w:rsid w:val="00BA424F"/>
    <w:rsid w:val="00BA4F6D"/>
    <w:rsid w:val="00BA5EC0"/>
    <w:rsid w:val="00BA7DA3"/>
    <w:rsid w:val="00BB11A2"/>
    <w:rsid w:val="00BB2A2F"/>
    <w:rsid w:val="00BB2B38"/>
    <w:rsid w:val="00BB37C0"/>
    <w:rsid w:val="00BB4835"/>
    <w:rsid w:val="00BB4F90"/>
    <w:rsid w:val="00BB67C9"/>
    <w:rsid w:val="00BB6AFB"/>
    <w:rsid w:val="00BC2F2A"/>
    <w:rsid w:val="00BC434F"/>
    <w:rsid w:val="00BC44FB"/>
    <w:rsid w:val="00BC7DF8"/>
    <w:rsid w:val="00BD0C80"/>
    <w:rsid w:val="00BD16FE"/>
    <w:rsid w:val="00BD2CB1"/>
    <w:rsid w:val="00BD48D4"/>
    <w:rsid w:val="00BD4EC8"/>
    <w:rsid w:val="00BE53A0"/>
    <w:rsid w:val="00BF1F7D"/>
    <w:rsid w:val="00BF2D1A"/>
    <w:rsid w:val="00C226D1"/>
    <w:rsid w:val="00C23C11"/>
    <w:rsid w:val="00C46C1C"/>
    <w:rsid w:val="00C47543"/>
    <w:rsid w:val="00C50047"/>
    <w:rsid w:val="00C52C7B"/>
    <w:rsid w:val="00C52C90"/>
    <w:rsid w:val="00C543A5"/>
    <w:rsid w:val="00C55E33"/>
    <w:rsid w:val="00C572D1"/>
    <w:rsid w:val="00C656ED"/>
    <w:rsid w:val="00C7244F"/>
    <w:rsid w:val="00C729E7"/>
    <w:rsid w:val="00C76880"/>
    <w:rsid w:val="00C82225"/>
    <w:rsid w:val="00C83312"/>
    <w:rsid w:val="00C837D0"/>
    <w:rsid w:val="00C87F04"/>
    <w:rsid w:val="00C906D5"/>
    <w:rsid w:val="00C92E6D"/>
    <w:rsid w:val="00C93D89"/>
    <w:rsid w:val="00C9511A"/>
    <w:rsid w:val="00C97FB0"/>
    <w:rsid w:val="00CB216F"/>
    <w:rsid w:val="00CB655D"/>
    <w:rsid w:val="00CC255D"/>
    <w:rsid w:val="00CC2D02"/>
    <w:rsid w:val="00CC44B9"/>
    <w:rsid w:val="00CC5787"/>
    <w:rsid w:val="00CC5FDA"/>
    <w:rsid w:val="00CC60C5"/>
    <w:rsid w:val="00CD046F"/>
    <w:rsid w:val="00CD411F"/>
    <w:rsid w:val="00CD49E5"/>
    <w:rsid w:val="00CD7567"/>
    <w:rsid w:val="00CE2F29"/>
    <w:rsid w:val="00CE7CAA"/>
    <w:rsid w:val="00CF14E1"/>
    <w:rsid w:val="00CF3DA1"/>
    <w:rsid w:val="00CF5B38"/>
    <w:rsid w:val="00CF6C5A"/>
    <w:rsid w:val="00D01D1E"/>
    <w:rsid w:val="00D0580F"/>
    <w:rsid w:val="00D10120"/>
    <w:rsid w:val="00D14F77"/>
    <w:rsid w:val="00D17AB5"/>
    <w:rsid w:val="00D27DB6"/>
    <w:rsid w:val="00D33DD1"/>
    <w:rsid w:val="00D42019"/>
    <w:rsid w:val="00D43BF7"/>
    <w:rsid w:val="00D45236"/>
    <w:rsid w:val="00D53BD4"/>
    <w:rsid w:val="00D55EB6"/>
    <w:rsid w:val="00D62710"/>
    <w:rsid w:val="00D6296E"/>
    <w:rsid w:val="00D735FF"/>
    <w:rsid w:val="00D75FE4"/>
    <w:rsid w:val="00D81FF6"/>
    <w:rsid w:val="00D93841"/>
    <w:rsid w:val="00DA0276"/>
    <w:rsid w:val="00DA145E"/>
    <w:rsid w:val="00DA170B"/>
    <w:rsid w:val="00DB629D"/>
    <w:rsid w:val="00DC4210"/>
    <w:rsid w:val="00DC459B"/>
    <w:rsid w:val="00DE0633"/>
    <w:rsid w:val="00DE1AF9"/>
    <w:rsid w:val="00DE2D19"/>
    <w:rsid w:val="00DE78D4"/>
    <w:rsid w:val="00DF6601"/>
    <w:rsid w:val="00DF6D82"/>
    <w:rsid w:val="00E009DE"/>
    <w:rsid w:val="00E009FA"/>
    <w:rsid w:val="00E015EF"/>
    <w:rsid w:val="00E04A1A"/>
    <w:rsid w:val="00E06801"/>
    <w:rsid w:val="00E15C03"/>
    <w:rsid w:val="00E17916"/>
    <w:rsid w:val="00E22E07"/>
    <w:rsid w:val="00E24B2C"/>
    <w:rsid w:val="00E30068"/>
    <w:rsid w:val="00E32931"/>
    <w:rsid w:val="00E3359F"/>
    <w:rsid w:val="00E34C40"/>
    <w:rsid w:val="00E34E9E"/>
    <w:rsid w:val="00E410D0"/>
    <w:rsid w:val="00E440A3"/>
    <w:rsid w:val="00E57AD3"/>
    <w:rsid w:val="00E60669"/>
    <w:rsid w:val="00E61F43"/>
    <w:rsid w:val="00E638F4"/>
    <w:rsid w:val="00E6414D"/>
    <w:rsid w:val="00E6711E"/>
    <w:rsid w:val="00E72067"/>
    <w:rsid w:val="00E81965"/>
    <w:rsid w:val="00E843F5"/>
    <w:rsid w:val="00E861E0"/>
    <w:rsid w:val="00E87633"/>
    <w:rsid w:val="00E87A66"/>
    <w:rsid w:val="00E9143B"/>
    <w:rsid w:val="00E9305E"/>
    <w:rsid w:val="00EA021C"/>
    <w:rsid w:val="00EA1F8F"/>
    <w:rsid w:val="00EA33AE"/>
    <w:rsid w:val="00EA503B"/>
    <w:rsid w:val="00EA552D"/>
    <w:rsid w:val="00EA6837"/>
    <w:rsid w:val="00EB010C"/>
    <w:rsid w:val="00EB4FC4"/>
    <w:rsid w:val="00EC0AC0"/>
    <w:rsid w:val="00EC6953"/>
    <w:rsid w:val="00EC6DEC"/>
    <w:rsid w:val="00EE115C"/>
    <w:rsid w:val="00EE4404"/>
    <w:rsid w:val="00EE5BDE"/>
    <w:rsid w:val="00EE6F9B"/>
    <w:rsid w:val="00EF636B"/>
    <w:rsid w:val="00EF70FE"/>
    <w:rsid w:val="00F007C4"/>
    <w:rsid w:val="00F00E8A"/>
    <w:rsid w:val="00F03799"/>
    <w:rsid w:val="00F0653E"/>
    <w:rsid w:val="00F25BB8"/>
    <w:rsid w:val="00F267E8"/>
    <w:rsid w:val="00F37442"/>
    <w:rsid w:val="00F407C7"/>
    <w:rsid w:val="00F44AB4"/>
    <w:rsid w:val="00F45028"/>
    <w:rsid w:val="00F52974"/>
    <w:rsid w:val="00F6196A"/>
    <w:rsid w:val="00F638B0"/>
    <w:rsid w:val="00F65CD3"/>
    <w:rsid w:val="00F66B83"/>
    <w:rsid w:val="00F740E0"/>
    <w:rsid w:val="00F809C6"/>
    <w:rsid w:val="00F832B9"/>
    <w:rsid w:val="00F8468D"/>
    <w:rsid w:val="00F84D39"/>
    <w:rsid w:val="00F85906"/>
    <w:rsid w:val="00F87A97"/>
    <w:rsid w:val="00F87B2D"/>
    <w:rsid w:val="00F90E89"/>
    <w:rsid w:val="00F95C94"/>
    <w:rsid w:val="00F977F3"/>
    <w:rsid w:val="00FA6615"/>
    <w:rsid w:val="00FA6CD6"/>
    <w:rsid w:val="00FB0A20"/>
    <w:rsid w:val="00FB2D1C"/>
    <w:rsid w:val="00FB7591"/>
    <w:rsid w:val="00FC0738"/>
    <w:rsid w:val="00FC215D"/>
    <w:rsid w:val="00FC2E2F"/>
    <w:rsid w:val="00FC39AB"/>
    <w:rsid w:val="00FD4CD7"/>
    <w:rsid w:val="00FD71F5"/>
    <w:rsid w:val="00FE0929"/>
    <w:rsid w:val="00FE1307"/>
    <w:rsid w:val="00FF0F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4C91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AE8"/>
    <w:pPr>
      <w:tabs>
        <w:tab w:val="center" w:pos="4252"/>
        <w:tab w:val="right" w:pos="8504"/>
      </w:tabs>
      <w:snapToGrid w:val="0"/>
    </w:pPr>
    <w:rPr>
      <w:rFonts w:ascii="Times New Roman" w:eastAsia="ＭＳ Ｐ明朝" w:hAnsi="Times New Roman" w:cs="Times New Roman"/>
      <w:kern w:val="24"/>
      <w:lang w:val="en-GB"/>
    </w:rPr>
  </w:style>
  <w:style w:type="character" w:customStyle="1" w:styleId="a4">
    <w:name w:val="ヘッダー (文字)"/>
    <w:basedOn w:val="a0"/>
    <w:link w:val="a3"/>
    <w:uiPriority w:val="99"/>
    <w:rsid w:val="00851AE8"/>
    <w:rPr>
      <w:rFonts w:ascii="Times New Roman" w:eastAsia="ＭＳ Ｐ明朝" w:hAnsi="Times New Roman" w:cs="Times New Roman"/>
      <w:kern w:val="24"/>
      <w:lang w:val="en-GB"/>
    </w:rPr>
  </w:style>
  <w:style w:type="paragraph" w:styleId="a5">
    <w:name w:val="footer"/>
    <w:basedOn w:val="a"/>
    <w:link w:val="a6"/>
    <w:uiPriority w:val="99"/>
    <w:unhideWhenUsed/>
    <w:rsid w:val="00851AE8"/>
    <w:pPr>
      <w:tabs>
        <w:tab w:val="center" w:pos="4252"/>
        <w:tab w:val="right" w:pos="8504"/>
      </w:tabs>
      <w:snapToGrid w:val="0"/>
    </w:pPr>
    <w:rPr>
      <w:rFonts w:ascii="Times New Roman" w:eastAsia="ＭＳ Ｐ明朝" w:hAnsi="Times New Roman" w:cs="Times New Roman"/>
      <w:kern w:val="24"/>
      <w:lang w:val="en-GB"/>
    </w:rPr>
  </w:style>
  <w:style w:type="character" w:customStyle="1" w:styleId="a6">
    <w:name w:val="フッター (文字)"/>
    <w:basedOn w:val="a0"/>
    <w:link w:val="a5"/>
    <w:uiPriority w:val="99"/>
    <w:rsid w:val="00851AE8"/>
    <w:rPr>
      <w:rFonts w:ascii="Times New Roman" w:eastAsia="ＭＳ Ｐ明朝" w:hAnsi="Times New Roman" w:cs="Times New Roman"/>
      <w:kern w:val="24"/>
      <w:lang w:val="en-GB"/>
    </w:rPr>
  </w:style>
  <w:style w:type="character" w:styleId="a7">
    <w:name w:val="Hyperlink"/>
    <w:uiPriority w:val="99"/>
    <w:unhideWhenUsed/>
    <w:rsid w:val="00851AE8"/>
    <w:rPr>
      <w:color w:val="0000FF"/>
      <w:u w:val="single"/>
    </w:rPr>
  </w:style>
  <w:style w:type="character" w:styleId="a8">
    <w:name w:val="Strong"/>
    <w:qFormat/>
    <w:rsid w:val="00851AE8"/>
    <w:rPr>
      <w:b/>
      <w:bCs/>
    </w:rPr>
  </w:style>
  <w:style w:type="character" w:styleId="a9">
    <w:name w:val="page number"/>
    <w:uiPriority w:val="99"/>
    <w:semiHidden/>
    <w:unhideWhenUsed/>
    <w:rsid w:val="00851AE8"/>
  </w:style>
  <w:style w:type="character" w:styleId="aa">
    <w:name w:val="line number"/>
    <w:uiPriority w:val="99"/>
    <w:semiHidden/>
    <w:unhideWhenUsed/>
    <w:rsid w:val="00851AE8"/>
  </w:style>
  <w:style w:type="paragraph" w:styleId="ab">
    <w:name w:val="Balloon Text"/>
    <w:basedOn w:val="a"/>
    <w:link w:val="ac"/>
    <w:uiPriority w:val="99"/>
    <w:semiHidden/>
    <w:unhideWhenUsed/>
    <w:rsid w:val="00851AE8"/>
    <w:rPr>
      <w:rFonts w:ascii="Lucida Grande" w:eastAsia="ＭＳ Ｐ明朝" w:hAnsi="Lucida Grande" w:cs="Times New Roman"/>
      <w:kern w:val="24"/>
      <w:sz w:val="18"/>
      <w:szCs w:val="18"/>
      <w:lang w:val="en-GB"/>
    </w:rPr>
  </w:style>
  <w:style w:type="character" w:customStyle="1" w:styleId="ac">
    <w:name w:val="吹き出し (文字)"/>
    <w:basedOn w:val="a0"/>
    <w:link w:val="ab"/>
    <w:uiPriority w:val="99"/>
    <w:semiHidden/>
    <w:rsid w:val="00851AE8"/>
    <w:rPr>
      <w:rFonts w:ascii="Lucida Grande" w:eastAsia="ＭＳ Ｐ明朝" w:hAnsi="Lucida Grande" w:cs="Times New Roman"/>
      <w:kern w:val="24"/>
      <w:sz w:val="18"/>
      <w:szCs w:val="18"/>
      <w:lang w:val="en-GB"/>
    </w:rPr>
  </w:style>
  <w:style w:type="character" w:styleId="ad">
    <w:name w:val="annotation reference"/>
    <w:uiPriority w:val="99"/>
    <w:semiHidden/>
    <w:unhideWhenUsed/>
    <w:rsid w:val="00851AE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51AE8"/>
    <w:rPr>
      <w:rFonts w:ascii="Times New Roman" w:eastAsia="ＭＳ Ｐ明朝" w:hAnsi="Times New Roman" w:cs="Times New Roman"/>
      <w:kern w:val="24"/>
      <w:lang w:val="en-GB"/>
    </w:rPr>
  </w:style>
  <w:style w:type="character" w:customStyle="1" w:styleId="af">
    <w:name w:val="コメント文字列 (文字)"/>
    <w:basedOn w:val="a0"/>
    <w:link w:val="ae"/>
    <w:uiPriority w:val="99"/>
    <w:semiHidden/>
    <w:rsid w:val="00851AE8"/>
    <w:rPr>
      <w:rFonts w:ascii="Times New Roman" w:eastAsia="ＭＳ Ｐ明朝" w:hAnsi="Times New Roman" w:cs="Times New Roman"/>
      <w:kern w:val="24"/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51AE8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851AE8"/>
    <w:rPr>
      <w:rFonts w:ascii="Times New Roman" w:eastAsia="ＭＳ Ｐ明朝" w:hAnsi="Times New Roman" w:cs="Times New Roman"/>
      <w:b/>
      <w:bCs/>
      <w:kern w:val="24"/>
      <w:sz w:val="20"/>
      <w:szCs w:val="20"/>
      <w:lang w:val="en-GB"/>
    </w:rPr>
  </w:style>
  <w:style w:type="paragraph" w:styleId="af2">
    <w:name w:val="List Paragraph"/>
    <w:basedOn w:val="a"/>
    <w:uiPriority w:val="34"/>
    <w:qFormat/>
    <w:rsid w:val="00851AE8"/>
    <w:pPr>
      <w:ind w:leftChars="400" w:left="960"/>
    </w:pPr>
    <w:rPr>
      <w:rFonts w:ascii="Times New Roman" w:eastAsia="ＭＳ Ｐ明朝" w:hAnsi="Times New Roman" w:cs="Times New Roman"/>
      <w:kern w:val="24"/>
      <w:lang w:val="en-GB"/>
    </w:rPr>
  </w:style>
  <w:style w:type="character" w:styleId="af3">
    <w:name w:val="Emphasis"/>
    <w:basedOn w:val="a0"/>
    <w:uiPriority w:val="20"/>
    <w:qFormat/>
    <w:rsid w:val="00851AE8"/>
    <w:rPr>
      <w:i/>
      <w:iCs/>
    </w:rPr>
  </w:style>
  <w:style w:type="character" w:customStyle="1" w:styleId="apple-converted-space">
    <w:name w:val="apple-converted-space"/>
    <w:basedOn w:val="a0"/>
    <w:rsid w:val="00851AE8"/>
  </w:style>
  <w:style w:type="character" w:customStyle="1" w:styleId="apple-style-span">
    <w:name w:val="apple-style-span"/>
    <w:basedOn w:val="a0"/>
    <w:rsid w:val="00037528"/>
  </w:style>
  <w:style w:type="character" w:styleId="af4">
    <w:name w:val="FollowedHyperlink"/>
    <w:basedOn w:val="a0"/>
    <w:uiPriority w:val="99"/>
    <w:semiHidden/>
    <w:unhideWhenUsed/>
    <w:rsid w:val="00B17AD6"/>
    <w:rPr>
      <w:color w:val="800080" w:themeColor="followedHyperlink"/>
      <w:u w:val="single"/>
    </w:rPr>
  </w:style>
  <w:style w:type="paragraph" w:styleId="af5">
    <w:name w:val="Revision"/>
    <w:hidden/>
    <w:uiPriority w:val="99"/>
    <w:semiHidden/>
    <w:rsid w:val="008626F2"/>
  </w:style>
  <w:style w:type="paragraph" w:styleId="af6">
    <w:name w:val="Document Map"/>
    <w:basedOn w:val="a"/>
    <w:link w:val="af7"/>
    <w:uiPriority w:val="99"/>
    <w:semiHidden/>
    <w:unhideWhenUsed/>
    <w:rsid w:val="008626F2"/>
    <w:rPr>
      <w:rFonts w:ascii="ＭＳ 明朝" w:eastAsia="ＭＳ 明朝"/>
    </w:rPr>
  </w:style>
  <w:style w:type="character" w:customStyle="1" w:styleId="af7">
    <w:name w:val="見出しマップ (文字)"/>
    <w:basedOn w:val="a0"/>
    <w:link w:val="af6"/>
    <w:uiPriority w:val="99"/>
    <w:semiHidden/>
    <w:rsid w:val="008626F2"/>
    <w:rPr>
      <w:rFonts w:ascii="ＭＳ 明朝" w:eastAsia="ＭＳ 明朝"/>
    </w:rPr>
  </w:style>
  <w:style w:type="paragraph" w:customStyle="1" w:styleId="EndNoteBibliographyTitle">
    <w:name w:val="EndNote Bibliography Title"/>
    <w:basedOn w:val="a"/>
    <w:rsid w:val="006E4DB4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a"/>
    <w:rsid w:val="006E4DB4"/>
    <w:rPr>
      <w:rFonts w:ascii="Times" w:hAnsi="Times"/>
    </w:rPr>
  </w:style>
  <w:style w:type="paragraph" w:styleId="Web">
    <w:name w:val="Normal (Web)"/>
    <w:basedOn w:val="a"/>
    <w:uiPriority w:val="99"/>
    <w:unhideWhenUsed/>
    <w:rsid w:val="00E34C4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f8">
    <w:name w:val="Table Grid"/>
    <w:basedOn w:val="a1"/>
    <w:uiPriority w:val="59"/>
    <w:rsid w:val="0081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9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9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70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2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5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2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887C4E8-C375-4393-851E-502602525D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FEAA2A-B0C0-4B6C-A77D-CE161238F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ru KONNAI</dc:creator>
  <cp:keywords/>
  <dc:description/>
  <cp:lastModifiedBy>Kochi Toyomane</cp:lastModifiedBy>
  <cp:revision>3</cp:revision>
  <cp:lastPrinted>2017-11-08T01:16:00Z</cp:lastPrinted>
  <dcterms:created xsi:type="dcterms:W3CDTF">2018-10-25T10:09:00Z</dcterms:created>
  <dcterms:modified xsi:type="dcterms:W3CDTF">2018-10-25T10:13:00Z</dcterms:modified>
</cp:coreProperties>
</file>